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B5353" w14:textId="5951C0B6" w:rsidR="00E2530F" w:rsidRDefault="00706882" w:rsidP="009C57B9">
      <w:pPr>
        <w:pStyle w:val="T"/>
      </w:pPr>
      <w:r>
        <w:t xml:space="preserve">S1 </w:t>
      </w:r>
      <w:r w:rsidR="00394634" w:rsidRPr="00872D01">
        <w:t>Table.</w:t>
      </w:r>
      <w:r w:rsidR="00657EDC" w:rsidRPr="00872D01">
        <w:t xml:space="preserve"> </w:t>
      </w:r>
      <w:r w:rsidR="00394634" w:rsidRPr="00872D01">
        <w:t>Orphanhood prevalence</w:t>
      </w:r>
      <w:r w:rsidR="00731A7B" w:rsidRPr="00872D01">
        <w:t xml:space="preserve"> by orphan status and age group</w:t>
      </w:r>
      <w:r w:rsidR="00394634" w:rsidRPr="00872D01">
        <w:t xml:space="preserve"> in child</w:t>
      </w:r>
      <w:r w:rsidR="008D718F" w:rsidRPr="00872D01">
        <w:t>ren</w:t>
      </w:r>
      <w:r w:rsidR="00165E8B" w:rsidRPr="00872D01">
        <w:t xml:space="preserve"> and adolescent</w:t>
      </w:r>
      <w:r w:rsidR="0012603C" w:rsidRPr="00872D01">
        <w:t>s</w:t>
      </w:r>
      <w:r w:rsidR="00165E8B" w:rsidRPr="00872D01">
        <w:t xml:space="preserve"> </w:t>
      </w:r>
      <w:r w:rsidR="00506282" w:rsidRPr="00872D01">
        <w:t>&lt;20</w:t>
      </w:r>
      <w:r w:rsidR="00165E8B" w:rsidRPr="00872D01">
        <w:t xml:space="preserve"> </w:t>
      </w:r>
      <w:r w:rsidR="008D718F" w:rsidRPr="00872D01">
        <w:t>years, ACDIS, 2000</w:t>
      </w:r>
      <w:r w:rsidR="00657EDC" w:rsidRPr="00872D01">
        <w:t xml:space="preserve">, 2005, 2010, </w:t>
      </w:r>
      <w:r w:rsidR="008D718F" w:rsidRPr="00872D01">
        <w:t>201</w:t>
      </w:r>
      <w:r w:rsidR="00EF5D23" w:rsidRPr="00872D01">
        <w:t>4</w:t>
      </w:r>
      <w:r w:rsidR="00726D1E">
        <w:t>.</w:t>
      </w:r>
    </w:p>
    <w:p w14:paraId="249D5599" w14:textId="77777777" w:rsidR="009C57B9" w:rsidRPr="00473826" w:rsidRDefault="009C57B9" w:rsidP="009C57B9">
      <w:pPr>
        <w:pStyle w:val="T"/>
        <w:rPr>
          <w:rFonts w:ascii="Times New Roman" w:eastAsia="Times New Roman" w:hAnsi="Times New Roman" w:cs="Times New Roman"/>
          <w:b/>
          <w:bCs w:val="0"/>
          <w:color w:val="000000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8"/>
        <w:gridCol w:w="683"/>
        <w:gridCol w:w="1016"/>
        <w:gridCol w:w="666"/>
        <w:gridCol w:w="1116"/>
        <w:gridCol w:w="666"/>
        <w:gridCol w:w="1116"/>
        <w:gridCol w:w="666"/>
        <w:gridCol w:w="1400"/>
        <w:gridCol w:w="961"/>
        <w:gridCol w:w="926"/>
      </w:tblGrid>
      <w:tr w:rsidR="00761AD4" w:rsidRPr="0012603C" w14:paraId="77BF1F26" w14:textId="77777777" w:rsidTr="007415CF">
        <w:trPr>
          <w:trHeight w:val="39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FFF39" w14:textId="03EBEA05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 of orphan status</w:t>
            </w:r>
          </w:p>
        </w:tc>
      </w:tr>
      <w:tr w:rsidR="00761AD4" w:rsidRPr="0012603C" w14:paraId="15FBC629" w14:textId="77777777" w:rsidTr="007415CF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60868" w14:textId="37E6F7F6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D34C7" w14:textId="0C7D7166" w:rsidR="00761AD4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964A2" w14:textId="492A16C1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BE7AF" w14:textId="122658E0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8E699" w14:textId="59BA655E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0C62" w14:textId="3FAEADA5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e or both parents d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6FD99B" w14:textId="3936D812" w:rsidR="00761AD4" w:rsidRPr="0012603C" w:rsidRDefault="00706882" w:rsidP="00706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761AD4"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61AD4" w:rsidRPr="0012603C" w14:paraId="2BA734B3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B1399A" w14:textId="1858BE94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FBBB22" w14:textId="6251CED0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4700AA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  <w:p w14:paraId="69F1303A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D4234B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5AE89C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  <w:p w14:paraId="6F9A85E1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0F0772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D59E2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  <w:p w14:paraId="048E1928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67D624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8F0F46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  <w:p w14:paraId="7749D55B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AF799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498604" w14:textId="77777777" w:rsidR="00761AD4" w:rsidRPr="0012603C" w:rsidRDefault="00761AD4" w:rsidP="0019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761AD4" w:rsidRPr="0012603C" w14:paraId="1D68349A" w14:textId="77777777" w:rsidTr="007415CF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D8A92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F12F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6725C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E2EE8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3AF1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42663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811B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7293D1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9D9CCF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95698C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FEEA1E" w14:textId="77777777" w:rsidR="00761AD4" w:rsidRPr="0012603C" w:rsidRDefault="00761AD4" w:rsidP="00761A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D93083" w:rsidRPr="0012603C" w14:paraId="7CDCD21B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B6B82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C3C9E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263216" w14:textId="26163C6D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F5C372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-2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BDBA99" w14:textId="16032010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AC661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  <w:p w14:paraId="5CD5200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0-15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3B6631" w14:textId="34C20272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CC4CF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  <w:p w14:paraId="04B1F14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-1.5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3983190D" w14:textId="6D4B383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564C7C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  <w:p w14:paraId="36514F7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.4-19.1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62ACB2" w14:textId="71D70280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6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C881D67" w14:textId="0B1A4C85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84</w:t>
            </w:r>
          </w:p>
        </w:tc>
      </w:tr>
      <w:tr w:rsidR="00D93083" w:rsidRPr="0012603C" w14:paraId="729A7721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753FE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2188E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-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8E467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  <w:p w14:paraId="7532D5D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6-4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428E4B" w14:textId="289CACAC" w:rsidR="00D93083" w:rsidRPr="0012603C" w:rsidRDefault="00D93083" w:rsidP="00D93083">
            <w:pPr>
              <w:pStyle w:val="T"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Cs w:val="20"/>
              </w:rPr>
              <w:t>3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59B06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  <w:p w14:paraId="59D070F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9-16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8AE457" w14:textId="0C71B1F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6695F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  <w:p w14:paraId="65937BE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5-3.2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6604DA41" w14:textId="41F7983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6335D63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</w:t>
            </w:r>
          </w:p>
          <w:p w14:paraId="2366E2D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6-23.3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18AE5D" w14:textId="589B174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05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6E60D55" w14:textId="264B284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62</w:t>
            </w:r>
          </w:p>
        </w:tc>
      </w:tr>
      <w:tr w:rsidR="00D93083" w:rsidRPr="0012603C" w14:paraId="6975F37A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D9139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D06EC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369E9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  <w:p w14:paraId="696FAA1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-5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DD82B4" w14:textId="125416B2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EC3CB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  <w:p w14:paraId="30E2D03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8-20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599DD4" w14:textId="1BCFF58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08801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  <w:p w14:paraId="6E25F2E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-5.2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40E462F5" w14:textId="19DCA0E2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4B51F2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  <w:p w14:paraId="0379065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8.3-30.1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F42186" w14:textId="27B9CA85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34B6F230" w14:textId="600907CF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56</w:t>
            </w:r>
          </w:p>
        </w:tc>
      </w:tr>
      <w:tr w:rsidR="00D93083" w:rsidRPr="0012603C" w14:paraId="02C6BA21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0A799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E69F3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77F93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  <w:p w14:paraId="049FCDA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9-5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A24FE0" w14:textId="3281A12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DEF8A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  <w:p w14:paraId="66F6D67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2.5-24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8DB14D" w14:textId="7CB721FF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D7A14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  <w:p w14:paraId="7F53E80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9-8.1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50F850D2" w14:textId="77D2EB11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614155D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</w:t>
            </w:r>
          </w:p>
          <w:p w14:paraId="2286F2D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5.2-37.3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201FB7" w14:textId="62430E02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81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16D8CFE" w14:textId="48C1232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75</w:t>
            </w:r>
          </w:p>
        </w:tc>
      </w:tr>
      <w:tr w:rsidR="00D93083" w:rsidRPr="0012603C" w14:paraId="4910B42C" w14:textId="77777777" w:rsidTr="007415CF">
        <w:trPr>
          <w:trHeight w:val="311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CDF2CE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CA542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0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50AB8B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  <w:p w14:paraId="475D94A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9-4.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1BD541" w14:textId="2A178B6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D1069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  <w:p w14:paraId="27F7935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.8-18.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DD714A" w14:textId="51BFC5AF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3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D50033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  <w:p w14:paraId="11974A7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8-4.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740F8A25" w14:textId="613527E1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6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1333970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</w:t>
            </w:r>
          </w:p>
          <w:p w14:paraId="3D354BB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5.8-26.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A7A951" w14:textId="7D04F2C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09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7B17547A" w14:textId="76F94723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77</w:t>
            </w:r>
          </w:p>
        </w:tc>
      </w:tr>
      <w:tr w:rsidR="00D93083" w:rsidRPr="0012603C" w14:paraId="194AD082" w14:textId="77777777" w:rsidTr="007415CF">
        <w:trPr>
          <w:trHeight w:val="249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0DCCC8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9F615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A66EC1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7C679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9E733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B674F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BB146B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AF2124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03B2F73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C1F9C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43972A9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083" w:rsidRPr="0012603C" w14:paraId="21B2C3A8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2DCE4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4FB62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0C357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  <w:p w14:paraId="5E6BBF4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1-3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966866" w14:textId="5463A983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300E3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  <w:p w14:paraId="559D07F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.2-18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46DE2E" w14:textId="031DB3F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C6499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  <w:p w14:paraId="2B01757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-1.5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7203AFF0" w14:textId="0EDDC2A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281915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  <w:p w14:paraId="0FB243F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7-23.6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E68139" w14:textId="3A452B2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2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9F83269" w14:textId="12D71316" w:rsidR="00D93083" w:rsidRPr="0012603C" w:rsidRDefault="0021189F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56</w:t>
            </w:r>
          </w:p>
        </w:tc>
      </w:tr>
      <w:tr w:rsidR="00D93083" w:rsidRPr="0012603C" w14:paraId="3B133A36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08D1E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689A6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-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F7357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  <w:p w14:paraId="70CAA88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3-7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AF8FB8" w14:textId="38330AF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294F7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  <w:p w14:paraId="7EDBAA2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.6-17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1C87E4" w14:textId="372BBF3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96264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  <w:p w14:paraId="0447FDB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6-4.4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58DE041D" w14:textId="2C28D84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850BF2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  <w:p w14:paraId="2CC2F7B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6.2-28.1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A6F80F" w14:textId="1B82C03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1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6872E96" w14:textId="36977762" w:rsidR="00D93083" w:rsidRPr="0012603C" w:rsidRDefault="0021189F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93</w:t>
            </w:r>
          </w:p>
        </w:tc>
      </w:tr>
      <w:tr w:rsidR="00D93083" w:rsidRPr="0012603C" w14:paraId="0784168C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ACFE0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9B7A7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B6DCC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  <w:p w14:paraId="033FE60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8-10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687595" w14:textId="3427841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73A33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  <w:p w14:paraId="1648FD1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5-21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218D0F" w14:textId="3AB9B2F3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2D330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  <w:p w14:paraId="4C0C087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7-7.8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04AE4E93" w14:textId="6D03FFA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E09027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0</w:t>
            </w:r>
          </w:p>
          <w:p w14:paraId="2AB1723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6.0-38.0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787F86" w14:textId="7C08EFFE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30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4DC13110" w14:textId="0ECE4B7E" w:rsidR="00D93083" w:rsidRPr="0012603C" w:rsidRDefault="0021189F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24</w:t>
            </w:r>
          </w:p>
        </w:tc>
      </w:tr>
      <w:tr w:rsidR="00D93083" w:rsidRPr="0012603C" w14:paraId="30A044D1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61A34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C1609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A24DB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  <w:p w14:paraId="5F8BC09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5-9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693927" w14:textId="76F08DC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C2592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  <w:p w14:paraId="04E2C15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2.3-24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1F61AD" w14:textId="4CE7165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F2D92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  <w:p w14:paraId="2F80921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9-10.2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72707050" w14:textId="6C2E406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E919A9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  <w:p w14:paraId="12E51BB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.8-42.9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658C3A" w14:textId="5A216EFF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1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4C18F39" w14:textId="37129405" w:rsidR="00D93083" w:rsidRPr="0012603C" w:rsidRDefault="0021189F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48</w:t>
            </w:r>
          </w:p>
        </w:tc>
      </w:tr>
      <w:tr w:rsidR="00D93083" w:rsidRPr="0012603C" w14:paraId="55736D54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F7CC7D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0C3D2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0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D91FEA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  <w:p w14:paraId="34E2C9B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0-7.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627B00" w14:textId="6D654FA3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15AE4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  <w:p w14:paraId="36CCB13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0-19.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B669E2" w14:textId="3DEF24EA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5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208EF1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  <w:p w14:paraId="4BC87BE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3-5.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5470CA3" w14:textId="6E22032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6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71BCA56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2</w:t>
            </w:r>
          </w:p>
          <w:p w14:paraId="6D213DB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1.7-32.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4ABB8E" w14:textId="170DF62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86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109F11A" w14:textId="70FECAFC" w:rsidR="00D93083" w:rsidRPr="0012603C" w:rsidRDefault="002A5695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21</w:t>
            </w:r>
          </w:p>
        </w:tc>
      </w:tr>
      <w:tr w:rsidR="00D93083" w:rsidRPr="0012603C" w14:paraId="043474BD" w14:textId="77777777" w:rsidTr="007415CF">
        <w:trPr>
          <w:trHeight w:val="249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836052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70C0F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FA7EA7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D9F70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E6725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BCCF7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470D97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854332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13C29F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23337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4D7B09D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083" w:rsidRPr="0012603C" w14:paraId="4EA32591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6F3A0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11B6F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52A5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  <w:p w14:paraId="6255910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2-4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A8F849" w14:textId="21C2543F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49B3F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  <w:p w14:paraId="3E8A652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6.2-17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5728DC" w14:textId="207DD5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C779C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  <w:p w14:paraId="0F96C84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-1.7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268E9D4B" w14:textId="147241D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48351AF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</w:t>
            </w:r>
          </w:p>
          <w:p w14:paraId="3859467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1-22.8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F0DB95" w14:textId="1F49E7F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7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A24BE3E" w14:textId="0198702C" w:rsidR="00D93083" w:rsidRPr="0012603C" w:rsidRDefault="002A5695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28</w:t>
            </w:r>
          </w:p>
        </w:tc>
      </w:tr>
      <w:tr w:rsidR="00D93083" w:rsidRPr="0012603C" w14:paraId="354D001C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E50BB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FFFFE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-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08AA7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  <w:p w14:paraId="037F780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3-7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2BBF17" w14:textId="61F8DF3D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4EB17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  <w:p w14:paraId="76FA1EF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6.7-18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826DD9" w14:textId="55A146B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BD1DB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  <w:p w14:paraId="542A918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5-4.3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001DFF41" w14:textId="09C6C7CD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9D602D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  <w:p w14:paraId="423865C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3-29.2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A53973" w14:textId="5C6B9D0A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1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4599B8A2" w14:textId="7BE7947E" w:rsidR="00D93083" w:rsidRPr="0012603C" w:rsidRDefault="002A5695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33</w:t>
            </w:r>
          </w:p>
        </w:tc>
      </w:tr>
      <w:tr w:rsidR="00D93083" w:rsidRPr="0012603C" w14:paraId="186E1DE3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0A032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28700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5E632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  <w:p w14:paraId="330DD7B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7-9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1A0C9B" w14:textId="42AAED6F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6270D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</w:t>
            </w:r>
          </w:p>
          <w:p w14:paraId="328F125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2.0-23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BE61BA" w14:textId="6A2FCEF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B7EE2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  <w:p w14:paraId="2238BA0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8-10.1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75460A57" w14:textId="506F35A0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B079D5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6</w:t>
            </w:r>
          </w:p>
          <w:p w14:paraId="0E2C2EF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.5-42.7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13303E" w14:textId="367F92CE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0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0B2EAB4B" w14:textId="4B1AE820" w:rsidR="00D93083" w:rsidRPr="0012603C" w:rsidRDefault="002A5695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90</w:t>
            </w:r>
          </w:p>
        </w:tc>
      </w:tr>
      <w:tr w:rsidR="00D93083" w:rsidRPr="0012603C" w14:paraId="49F4CFBA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7D456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DDA77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6E488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  <w:p w14:paraId="6AE1947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0-10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09C497" w14:textId="338EC4B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C7BE9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</w:t>
            </w:r>
          </w:p>
          <w:p w14:paraId="39E718F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6.2-28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B6B165" w14:textId="32CBAE0C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1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C069D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  <w:p w14:paraId="58A8A07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.2-16.8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5821B745" w14:textId="3B339AF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5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080C66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8</w:t>
            </w:r>
          </w:p>
          <w:p w14:paraId="0749472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1.7-53.9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3C3B54" w14:textId="5A3027DA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16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EBCBEEA" w14:textId="34B553E1" w:rsidR="00D93083" w:rsidRPr="0012603C" w:rsidRDefault="002A5695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21</w:t>
            </w:r>
          </w:p>
        </w:tc>
      </w:tr>
      <w:tr w:rsidR="00D93083" w:rsidRPr="0012603C" w14:paraId="5DEB8AE4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FD1FFA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4A089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0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137FE3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  <w:p w14:paraId="7C2065C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0-7.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ECC542" w14:textId="0B670CF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58192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</w:t>
            </w:r>
          </w:p>
          <w:p w14:paraId="15CA563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5-21.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59A957" w14:textId="309474E1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9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0C214A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  <w:p w14:paraId="509FC87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2-7.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CD9C5F0" w14:textId="4D9CD9FE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8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98B39B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6</w:t>
            </w:r>
          </w:p>
          <w:p w14:paraId="1D31FDCB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5.1-36.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E22632" w14:textId="33AF86C5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86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7BE010A5" w14:textId="64857550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,372</w:t>
            </w:r>
          </w:p>
        </w:tc>
      </w:tr>
      <w:tr w:rsidR="00D93083" w:rsidRPr="0012603C" w14:paraId="6B727307" w14:textId="77777777" w:rsidTr="007415CF">
        <w:trPr>
          <w:trHeight w:val="24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6E74D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85930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6575F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6B4E1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9F752A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5E97B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EEF79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1D9D007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B28DB2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6C714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3041E81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083" w:rsidRPr="0012603C" w14:paraId="141ACD50" w14:textId="77777777" w:rsidTr="007415CF">
        <w:trPr>
          <w:trHeight w:val="24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3C3DE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1F57B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74623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E9B3C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A379B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805A5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156ED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7C49849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2B70A34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3559A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68BC1FB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083" w:rsidRPr="0012603C" w14:paraId="772ACA73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43314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C5777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85A6F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  <w:p w14:paraId="4763202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2-2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D6655E" w14:textId="5788DBA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FBAD1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  <w:p w14:paraId="012D86A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5-15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92BECE" w14:textId="2E56A57C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AEC96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  <w:p w14:paraId="1E70DD7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-1.7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6AEDEE6E" w14:textId="2D209ECC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44E0F2F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  <w:p w14:paraId="04D6A5A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.2-19.0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9DFE64" w14:textId="63EC936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D350C6E" w14:textId="7DBC3D23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42</w:t>
            </w:r>
          </w:p>
        </w:tc>
      </w:tr>
      <w:tr w:rsidR="00D93083" w:rsidRPr="0012603C" w14:paraId="1E61CD76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A58C9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0F95E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-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F7CF2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  <w:p w14:paraId="62D4245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6-6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836835" w14:textId="331417DB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41BF7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  <w:p w14:paraId="485A84E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8-14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A981EF" w14:textId="100C2F96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EA9CDF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  <w:p w14:paraId="4B90D1D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-3.5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0DCEA269" w14:textId="4ECB039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4B395B4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  <w:p w14:paraId="72708BE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9-23.7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B45BE9" w14:textId="79054EBD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8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3C36D3A2" w14:textId="40B1374D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04</w:t>
            </w:r>
          </w:p>
        </w:tc>
      </w:tr>
      <w:tr w:rsidR="00D93083" w:rsidRPr="0012603C" w14:paraId="04F74A40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13F904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44DD6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EF89AC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  <w:p w14:paraId="2A8154B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6-8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9ACF89" w14:textId="5C09DAE3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188E5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</w:t>
            </w:r>
          </w:p>
          <w:p w14:paraId="4D18813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9-22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21A88B" w14:textId="5A248DAB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4BB19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  <w:p w14:paraId="00E9BB1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4-8.6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21BA254A" w14:textId="376FA394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D353E8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1</w:t>
            </w:r>
          </w:p>
          <w:p w14:paraId="7EABD029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6.9-39.2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5DAFB4" w14:textId="3BF7C539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63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452A5B24" w14:textId="485F5B9B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70</w:t>
            </w:r>
          </w:p>
        </w:tc>
      </w:tr>
      <w:tr w:rsidR="00D93083" w:rsidRPr="0012603C" w14:paraId="7CA109BA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DE8286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61F4B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EF6FF41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  <w:p w14:paraId="24AB3F8D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7-10.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B1BD04" w14:textId="2298914A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AD368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</w:t>
            </w:r>
          </w:p>
          <w:p w14:paraId="51114DA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5.9-28.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DCE87F" w14:textId="2588668C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8D0080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  <w:p w14:paraId="5FD10813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5-15.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712FB3C4" w14:textId="3644F03E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4E105180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6</w:t>
            </w:r>
          </w:p>
          <w:p w14:paraId="6313798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5-51.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2A5508" w14:textId="1C74A521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55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C0D130F" w14:textId="388E7FCD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17</w:t>
            </w:r>
          </w:p>
        </w:tc>
      </w:tr>
      <w:tr w:rsidR="00D93083" w:rsidRPr="0012603C" w14:paraId="336AD89A" w14:textId="77777777" w:rsidTr="007415CF">
        <w:trPr>
          <w:trHeight w:val="39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FF184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52873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2603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0-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98698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  <w:p w14:paraId="084D51C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2-6.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463F78" w14:textId="7B3ACBEC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FD96B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  <w:p w14:paraId="398BC632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4-19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3F2C3A" w14:textId="3F2AB76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5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09287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  <w:p w14:paraId="2151F646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2-6.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619BDE" w14:textId="4D863D2E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A57595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8</w:t>
            </w:r>
          </w:p>
          <w:p w14:paraId="359C981E" w14:textId="77777777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6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1.2-32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47936" w14:textId="0B925659" w:rsidR="00D93083" w:rsidRPr="0012603C" w:rsidRDefault="00D93083" w:rsidP="004C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C6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</w:t>
            </w:r>
            <w:r w:rsidR="004C6047" w:rsidRPr="004C6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4C6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4C6047" w:rsidRPr="004C6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C2ADCF1" w14:textId="2E898748" w:rsidR="00D93083" w:rsidRPr="0012603C" w:rsidRDefault="00D93083" w:rsidP="00D9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733</w:t>
            </w:r>
          </w:p>
        </w:tc>
      </w:tr>
    </w:tbl>
    <w:p w14:paraId="250457A0" w14:textId="1385D6B5" w:rsidR="00F41C7F" w:rsidRPr="00691988" w:rsidRDefault="00F41C7F" w:rsidP="00F41C7F">
      <w:pPr>
        <w:spacing w:after="0" w:line="240" w:lineRule="auto"/>
        <w:rPr>
          <w:rFonts w:eastAsia="Times New Roman"/>
          <w:color w:val="000000"/>
          <w:sz w:val="20"/>
          <w:szCs w:val="20"/>
          <w:u w:val="single"/>
        </w:rPr>
      </w:pPr>
      <w:r w:rsidRPr="00691988">
        <w:rPr>
          <w:rFonts w:eastAsia="Times New Roman"/>
          <w:color w:val="000000"/>
          <w:sz w:val="20"/>
          <w:szCs w:val="20"/>
          <w:u w:val="single"/>
        </w:rPr>
        <w:t xml:space="preserve">Table </w:t>
      </w:r>
      <w:r w:rsidR="00C90914">
        <w:rPr>
          <w:rFonts w:eastAsia="Times New Roman"/>
          <w:color w:val="000000"/>
          <w:sz w:val="20"/>
          <w:szCs w:val="20"/>
          <w:u w:val="single"/>
        </w:rPr>
        <w:t>S</w:t>
      </w:r>
      <w:r w:rsidRPr="00691988">
        <w:rPr>
          <w:rFonts w:eastAsia="Times New Roman"/>
          <w:color w:val="000000"/>
          <w:sz w:val="20"/>
          <w:szCs w:val="20"/>
          <w:u w:val="single"/>
        </w:rPr>
        <w:t xml:space="preserve">1 Footnotes:  </w:t>
      </w:r>
    </w:p>
    <w:p w14:paraId="2666F41F" w14:textId="6EA8A0D6" w:rsidR="00CB4F5B" w:rsidRDefault="00506282" w:rsidP="007415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6282">
        <w:rPr>
          <w:rFonts w:eastAsia="Times New Roman"/>
          <w:color w:val="000000"/>
          <w:sz w:val="20"/>
          <w:szCs w:val="20"/>
          <w:vertAlign w:val="superscript"/>
        </w:rPr>
        <w:t>1.</w:t>
      </w:r>
      <w:r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 w:rsidR="00691988">
        <w:rPr>
          <w:rFonts w:eastAsia="Times New Roman"/>
          <w:color w:val="000000"/>
          <w:sz w:val="20"/>
          <w:szCs w:val="20"/>
        </w:rPr>
        <w:t>Ch</w:t>
      </w:r>
      <w:r>
        <w:rPr>
          <w:rFonts w:eastAsia="Times New Roman"/>
          <w:color w:val="000000"/>
          <w:sz w:val="20"/>
          <w:szCs w:val="20"/>
        </w:rPr>
        <w:t xml:space="preserve">ildren </w:t>
      </w:r>
      <w:r w:rsidR="00691988">
        <w:rPr>
          <w:rFonts w:eastAsia="Times New Roman"/>
          <w:color w:val="000000"/>
          <w:sz w:val="20"/>
          <w:szCs w:val="20"/>
        </w:rPr>
        <w:t xml:space="preserve">were </w:t>
      </w:r>
      <w:r>
        <w:rPr>
          <w:rFonts w:eastAsia="Times New Roman"/>
          <w:color w:val="000000"/>
          <w:sz w:val="20"/>
          <w:szCs w:val="20"/>
        </w:rPr>
        <w:t>excluded from the analytical mid-year populations of resident children</w:t>
      </w:r>
      <w:r w:rsidR="007F355E" w:rsidRPr="00506282"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>&lt;20 years</w:t>
      </w:r>
      <w:r w:rsidR="00691988">
        <w:rPr>
          <w:rFonts w:eastAsia="Times New Roman"/>
          <w:color w:val="000000"/>
          <w:sz w:val="20"/>
          <w:szCs w:val="20"/>
        </w:rPr>
        <w:t xml:space="preserve"> if no </w:t>
      </w:r>
      <w:r>
        <w:rPr>
          <w:rFonts w:eastAsia="Times New Roman"/>
          <w:color w:val="000000"/>
          <w:sz w:val="20"/>
          <w:szCs w:val="20"/>
        </w:rPr>
        <w:t xml:space="preserve">valid </w:t>
      </w:r>
      <w:r w:rsidRPr="00506282">
        <w:rPr>
          <w:rFonts w:eastAsia="Times New Roman"/>
          <w:color w:val="000000"/>
          <w:sz w:val="20"/>
          <w:szCs w:val="20"/>
        </w:rPr>
        <w:t xml:space="preserve">observation of parental survival status </w:t>
      </w:r>
      <w:r w:rsidR="00691988">
        <w:rPr>
          <w:rFonts w:eastAsia="Times New Roman"/>
          <w:color w:val="000000"/>
          <w:sz w:val="20"/>
          <w:szCs w:val="20"/>
        </w:rPr>
        <w:t xml:space="preserve">was available. The numbers </w:t>
      </w:r>
      <w:r w:rsidR="00691988" w:rsidRPr="00C41CC5">
        <w:rPr>
          <w:rFonts w:eastAsia="Times New Roman"/>
          <w:color w:val="000000"/>
          <w:sz w:val="20"/>
          <w:szCs w:val="20"/>
        </w:rPr>
        <w:t>excluded and the percentage of the total su</w:t>
      </w:r>
      <w:bookmarkStart w:id="0" w:name="_GoBack"/>
      <w:bookmarkEnd w:id="0"/>
      <w:r w:rsidR="00691988" w:rsidRPr="00C41CC5">
        <w:rPr>
          <w:rFonts w:eastAsia="Times New Roman"/>
          <w:color w:val="000000"/>
          <w:sz w:val="20"/>
          <w:szCs w:val="20"/>
        </w:rPr>
        <w:t xml:space="preserve">rveillance population aged &lt;20 years </w:t>
      </w:r>
      <w:r w:rsidRPr="00C41CC5">
        <w:rPr>
          <w:rFonts w:eastAsia="Times New Roman"/>
          <w:color w:val="000000"/>
          <w:sz w:val="20"/>
          <w:szCs w:val="20"/>
        </w:rPr>
        <w:t xml:space="preserve">were </w:t>
      </w:r>
      <w:r w:rsidR="00E54DF9" w:rsidRPr="00C41CC5">
        <w:rPr>
          <w:rFonts w:eastAsia="Times New Roman"/>
          <w:color w:val="000000"/>
          <w:sz w:val="20"/>
          <w:szCs w:val="20"/>
        </w:rPr>
        <w:t>198 (0.6%) in 2000, 617 (1.79 %) in 2005, 668 (1.9%) in 2010 and, 476 (1.6%) in 2014.</w:t>
      </w:r>
      <w:r w:rsidR="00E54DF9"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 xml:space="preserve"> </w:t>
      </w:r>
    </w:p>
    <w:sectPr w:rsidR="00CB4F5B" w:rsidSect="00706882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42D81" w14:textId="77777777" w:rsidR="007D5E1F" w:rsidRDefault="007D5E1F" w:rsidP="00C70028">
      <w:pPr>
        <w:spacing w:after="0" w:line="240" w:lineRule="auto"/>
      </w:pPr>
      <w:r>
        <w:separator/>
      </w:r>
    </w:p>
  </w:endnote>
  <w:endnote w:type="continuationSeparator" w:id="0">
    <w:p w14:paraId="29B404CA" w14:textId="77777777" w:rsidR="007D5E1F" w:rsidRDefault="007D5E1F" w:rsidP="00C70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17E30" w14:textId="77777777" w:rsidR="007D5E1F" w:rsidRDefault="007D5E1F" w:rsidP="00C70028">
      <w:pPr>
        <w:spacing w:after="0" w:line="240" w:lineRule="auto"/>
      </w:pPr>
      <w:r>
        <w:separator/>
      </w:r>
    </w:p>
  </w:footnote>
  <w:footnote w:type="continuationSeparator" w:id="0">
    <w:p w14:paraId="59A187A7" w14:textId="77777777" w:rsidR="007D5E1F" w:rsidRDefault="007D5E1F" w:rsidP="00C70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C21B4"/>
    <w:multiLevelType w:val="hybridMultilevel"/>
    <w:tmpl w:val="F8DCAA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74E66"/>
    <w:multiLevelType w:val="hybridMultilevel"/>
    <w:tmpl w:val="E08884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822DE"/>
    <w:multiLevelType w:val="hybridMultilevel"/>
    <w:tmpl w:val="A0CE9A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E0122"/>
    <w:multiLevelType w:val="multilevel"/>
    <w:tmpl w:val="6CF672D8"/>
    <w:lvl w:ilvl="0">
      <w:start w:val="1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30E1701"/>
    <w:multiLevelType w:val="hybridMultilevel"/>
    <w:tmpl w:val="C00865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1071D"/>
    <w:multiLevelType w:val="hybridMultilevel"/>
    <w:tmpl w:val="609E0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653D8F"/>
    <w:multiLevelType w:val="hybridMultilevel"/>
    <w:tmpl w:val="A89CF4A0"/>
    <w:lvl w:ilvl="0" w:tplc="608EC2C8">
      <w:start w:val="1"/>
      <w:numFmt w:val="decimal"/>
      <w:lvlText w:val="Table 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7" w15:restartNumberingAfterBreak="0">
    <w:nsid w:val="2BB747AB"/>
    <w:multiLevelType w:val="hybridMultilevel"/>
    <w:tmpl w:val="F57EABB0"/>
    <w:lvl w:ilvl="0" w:tplc="192CF2EE">
      <w:start w:val="1"/>
      <w:numFmt w:val="decimal"/>
      <w:pStyle w:val="Figures"/>
      <w:lvlText w:val="Figure 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6B4463"/>
    <w:multiLevelType w:val="hybridMultilevel"/>
    <w:tmpl w:val="A7B67A9A"/>
    <w:lvl w:ilvl="0" w:tplc="DE669DC4">
      <w:start w:val="1"/>
      <w:numFmt w:val="decimal"/>
      <w:lvlText w:val="Figure %1."/>
      <w:lvlJc w:val="left"/>
      <w:pPr>
        <w:ind w:left="717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1B4CAE"/>
    <w:multiLevelType w:val="hybridMultilevel"/>
    <w:tmpl w:val="CAE07E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AB027C"/>
    <w:multiLevelType w:val="hybridMultilevel"/>
    <w:tmpl w:val="F7FAC510"/>
    <w:lvl w:ilvl="0" w:tplc="6D98EA7E">
      <w:start w:val="1"/>
      <w:numFmt w:val="decimal"/>
      <w:lvlText w:val="Table %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1F2306"/>
    <w:multiLevelType w:val="hybridMultilevel"/>
    <w:tmpl w:val="2BBC1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0"/>
  </w:num>
  <w:num w:numId="4">
    <w:abstractNumId w:val="6"/>
  </w:num>
  <w:num w:numId="5">
    <w:abstractNumId w:val="2"/>
  </w:num>
  <w:num w:numId="6">
    <w:abstractNumId w:val="0"/>
  </w:num>
  <w:num w:numId="7">
    <w:abstractNumId w:val="4"/>
  </w:num>
  <w:num w:numId="8">
    <w:abstractNumId w:val="5"/>
  </w:num>
  <w:num w:numId="9">
    <w:abstractNumId w:val="3"/>
  </w:num>
  <w:num w:numId="10">
    <w:abstractNumId w:val="9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634"/>
    <w:rsid w:val="00004239"/>
    <w:rsid w:val="0000636E"/>
    <w:rsid w:val="0001468A"/>
    <w:rsid w:val="00017B2E"/>
    <w:rsid w:val="00020C0C"/>
    <w:rsid w:val="00025A3B"/>
    <w:rsid w:val="00026D6D"/>
    <w:rsid w:val="00031DCD"/>
    <w:rsid w:val="0003626E"/>
    <w:rsid w:val="00037A36"/>
    <w:rsid w:val="00042E29"/>
    <w:rsid w:val="00044699"/>
    <w:rsid w:val="00046D65"/>
    <w:rsid w:val="0005450B"/>
    <w:rsid w:val="00057E1A"/>
    <w:rsid w:val="000647B7"/>
    <w:rsid w:val="000654F6"/>
    <w:rsid w:val="00077D94"/>
    <w:rsid w:val="00080B70"/>
    <w:rsid w:val="000830CD"/>
    <w:rsid w:val="00086528"/>
    <w:rsid w:val="000924F6"/>
    <w:rsid w:val="00095087"/>
    <w:rsid w:val="000951D1"/>
    <w:rsid w:val="00095247"/>
    <w:rsid w:val="00095AAB"/>
    <w:rsid w:val="000B0586"/>
    <w:rsid w:val="000B2B1A"/>
    <w:rsid w:val="000B3D46"/>
    <w:rsid w:val="000B7911"/>
    <w:rsid w:val="000B7C09"/>
    <w:rsid w:val="000C1990"/>
    <w:rsid w:val="000D07C2"/>
    <w:rsid w:val="000D10BC"/>
    <w:rsid w:val="000D1A57"/>
    <w:rsid w:val="000D1A63"/>
    <w:rsid w:val="000D1B34"/>
    <w:rsid w:val="000D4385"/>
    <w:rsid w:val="000D4A3B"/>
    <w:rsid w:val="000D6AB8"/>
    <w:rsid w:val="000D6C1F"/>
    <w:rsid w:val="000D767F"/>
    <w:rsid w:val="000E244C"/>
    <w:rsid w:val="000E3EB0"/>
    <w:rsid w:val="000E45A2"/>
    <w:rsid w:val="000E46C3"/>
    <w:rsid w:val="000E5BF5"/>
    <w:rsid w:val="000F1C8D"/>
    <w:rsid w:val="000F1F7B"/>
    <w:rsid w:val="000F582F"/>
    <w:rsid w:val="000F7EFF"/>
    <w:rsid w:val="001001E3"/>
    <w:rsid w:val="00103FA8"/>
    <w:rsid w:val="00107BAA"/>
    <w:rsid w:val="00111E90"/>
    <w:rsid w:val="0012004E"/>
    <w:rsid w:val="0012603C"/>
    <w:rsid w:val="0015279B"/>
    <w:rsid w:val="00153322"/>
    <w:rsid w:val="00156CDD"/>
    <w:rsid w:val="001570CB"/>
    <w:rsid w:val="00165E8B"/>
    <w:rsid w:val="0016667D"/>
    <w:rsid w:val="00170512"/>
    <w:rsid w:val="00171FF5"/>
    <w:rsid w:val="0017239D"/>
    <w:rsid w:val="0017588D"/>
    <w:rsid w:val="00176370"/>
    <w:rsid w:val="00180007"/>
    <w:rsid w:val="00183BF3"/>
    <w:rsid w:val="00184AD9"/>
    <w:rsid w:val="0018503B"/>
    <w:rsid w:val="00191A13"/>
    <w:rsid w:val="00191D99"/>
    <w:rsid w:val="001928E4"/>
    <w:rsid w:val="001938AF"/>
    <w:rsid w:val="001944A8"/>
    <w:rsid w:val="00197741"/>
    <w:rsid w:val="001A093A"/>
    <w:rsid w:val="001A24BF"/>
    <w:rsid w:val="001A2946"/>
    <w:rsid w:val="001A2AAB"/>
    <w:rsid w:val="001B6F84"/>
    <w:rsid w:val="001B7F50"/>
    <w:rsid w:val="001C3067"/>
    <w:rsid w:val="001C4697"/>
    <w:rsid w:val="001C4774"/>
    <w:rsid w:val="001C56F8"/>
    <w:rsid w:val="001C7DDD"/>
    <w:rsid w:val="001D0FE1"/>
    <w:rsid w:val="001D3D80"/>
    <w:rsid w:val="001D53EB"/>
    <w:rsid w:val="001D7B5C"/>
    <w:rsid w:val="001D7DA9"/>
    <w:rsid w:val="001E0B4E"/>
    <w:rsid w:val="001E5ACF"/>
    <w:rsid w:val="001E60C8"/>
    <w:rsid w:val="001F56B4"/>
    <w:rsid w:val="001F7F8D"/>
    <w:rsid w:val="00201E22"/>
    <w:rsid w:val="0020303B"/>
    <w:rsid w:val="0020427E"/>
    <w:rsid w:val="00206180"/>
    <w:rsid w:val="00206EA2"/>
    <w:rsid w:val="0021035A"/>
    <w:rsid w:val="00210CB9"/>
    <w:rsid w:val="0021189F"/>
    <w:rsid w:val="0021333E"/>
    <w:rsid w:val="00221105"/>
    <w:rsid w:val="00223361"/>
    <w:rsid w:val="002240B1"/>
    <w:rsid w:val="00225FB5"/>
    <w:rsid w:val="00240348"/>
    <w:rsid w:val="00247DB4"/>
    <w:rsid w:val="00251272"/>
    <w:rsid w:val="00251683"/>
    <w:rsid w:val="00264310"/>
    <w:rsid w:val="00266302"/>
    <w:rsid w:val="002703F5"/>
    <w:rsid w:val="002753C5"/>
    <w:rsid w:val="002758BD"/>
    <w:rsid w:val="002820BF"/>
    <w:rsid w:val="002833CB"/>
    <w:rsid w:val="00291DCA"/>
    <w:rsid w:val="00292122"/>
    <w:rsid w:val="002949E8"/>
    <w:rsid w:val="002A05FA"/>
    <w:rsid w:val="002A11B8"/>
    <w:rsid w:val="002A17B5"/>
    <w:rsid w:val="002A5695"/>
    <w:rsid w:val="002B28EC"/>
    <w:rsid w:val="002B41A7"/>
    <w:rsid w:val="002B5F65"/>
    <w:rsid w:val="002B7320"/>
    <w:rsid w:val="002B741A"/>
    <w:rsid w:val="002B785C"/>
    <w:rsid w:val="002C0229"/>
    <w:rsid w:val="002C35F3"/>
    <w:rsid w:val="002D273F"/>
    <w:rsid w:val="002D5A3D"/>
    <w:rsid w:val="002E38F0"/>
    <w:rsid w:val="002E514A"/>
    <w:rsid w:val="002F6888"/>
    <w:rsid w:val="00304F80"/>
    <w:rsid w:val="003065B4"/>
    <w:rsid w:val="00315C14"/>
    <w:rsid w:val="003207D3"/>
    <w:rsid w:val="00321F80"/>
    <w:rsid w:val="00325CE0"/>
    <w:rsid w:val="00327774"/>
    <w:rsid w:val="00333AC1"/>
    <w:rsid w:val="00336A30"/>
    <w:rsid w:val="00337E81"/>
    <w:rsid w:val="00342621"/>
    <w:rsid w:val="00346589"/>
    <w:rsid w:val="0034759C"/>
    <w:rsid w:val="00350EE2"/>
    <w:rsid w:val="0035219F"/>
    <w:rsid w:val="00353CF3"/>
    <w:rsid w:val="003551A4"/>
    <w:rsid w:val="00367A5B"/>
    <w:rsid w:val="00374E8C"/>
    <w:rsid w:val="00376B01"/>
    <w:rsid w:val="00382BA1"/>
    <w:rsid w:val="00383CED"/>
    <w:rsid w:val="00385907"/>
    <w:rsid w:val="00385A11"/>
    <w:rsid w:val="00386DAD"/>
    <w:rsid w:val="0038718F"/>
    <w:rsid w:val="00390656"/>
    <w:rsid w:val="0039143B"/>
    <w:rsid w:val="00391F91"/>
    <w:rsid w:val="00393A9A"/>
    <w:rsid w:val="00394634"/>
    <w:rsid w:val="003A00EB"/>
    <w:rsid w:val="003A1294"/>
    <w:rsid w:val="003A4394"/>
    <w:rsid w:val="003A55B4"/>
    <w:rsid w:val="003B0047"/>
    <w:rsid w:val="003B0ACF"/>
    <w:rsid w:val="003B416C"/>
    <w:rsid w:val="003B4BEE"/>
    <w:rsid w:val="003C4E7B"/>
    <w:rsid w:val="003D60EF"/>
    <w:rsid w:val="003E0FC3"/>
    <w:rsid w:val="003E391F"/>
    <w:rsid w:val="003E39C3"/>
    <w:rsid w:val="003F00D4"/>
    <w:rsid w:val="003F02D2"/>
    <w:rsid w:val="003F6C8C"/>
    <w:rsid w:val="00402313"/>
    <w:rsid w:val="00406C12"/>
    <w:rsid w:val="00421A39"/>
    <w:rsid w:val="00423BC0"/>
    <w:rsid w:val="00424605"/>
    <w:rsid w:val="00426F33"/>
    <w:rsid w:val="0043608B"/>
    <w:rsid w:val="004379FD"/>
    <w:rsid w:val="00440B49"/>
    <w:rsid w:val="004460FA"/>
    <w:rsid w:val="00446339"/>
    <w:rsid w:val="004476C8"/>
    <w:rsid w:val="0045031D"/>
    <w:rsid w:val="004514B0"/>
    <w:rsid w:val="00453039"/>
    <w:rsid w:val="0045588C"/>
    <w:rsid w:val="00461BB4"/>
    <w:rsid w:val="004715E2"/>
    <w:rsid w:val="00473826"/>
    <w:rsid w:val="004762AD"/>
    <w:rsid w:val="004828A0"/>
    <w:rsid w:val="0048370B"/>
    <w:rsid w:val="00491288"/>
    <w:rsid w:val="00494622"/>
    <w:rsid w:val="0049483A"/>
    <w:rsid w:val="00494B68"/>
    <w:rsid w:val="00497413"/>
    <w:rsid w:val="00497559"/>
    <w:rsid w:val="004A31F9"/>
    <w:rsid w:val="004A36DE"/>
    <w:rsid w:val="004B4C8C"/>
    <w:rsid w:val="004C008C"/>
    <w:rsid w:val="004C0335"/>
    <w:rsid w:val="004C0A3C"/>
    <w:rsid w:val="004C173A"/>
    <w:rsid w:val="004C5FA4"/>
    <w:rsid w:val="004C6047"/>
    <w:rsid w:val="004D0A11"/>
    <w:rsid w:val="004D14E2"/>
    <w:rsid w:val="004E0A16"/>
    <w:rsid w:val="004E180D"/>
    <w:rsid w:val="004F05C2"/>
    <w:rsid w:val="004F0AB2"/>
    <w:rsid w:val="004F585C"/>
    <w:rsid w:val="00500737"/>
    <w:rsid w:val="005031B2"/>
    <w:rsid w:val="00506282"/>
    <w:rsid w:val="00525E38"/>
    <w:rsid w:val="00527B63"/>
    <w:rsid w:val="00527E03"/>
    <w:rsid w:val="005322F3"/>
    <w:rsid w:val="005338D5"/>
    <w:rsid w:val="00541374"/>
    <w:rsid w:val="00545B2C"/>
    <w:rsid w:val="00554FA0"/>
    <w:rsid w:val="00556ECE"/>
    <w:rsid w:val="00557C70"/>
    <w:rsid w:val="00567F98"/>
    <w:rsid w:val="005722D4"/>
    <w:rsid w:val="0057270E"/>
    <w:rsid w:val="005727F0"/>
    <w:rsid w:val="00573910"/>
    <w:rsid w:val="00585376"/>
    <w:rsid w:val="005857B6"/>
    <w:rsid w:val="005907A9"/>
    <w:rsid w:val="00591A57"/>
    <w:rsid w:val="005956D9"/>
    <w:rsid w:val="00595847"/>
    <w:rsid w:val="00596FF5"/>
    <w:rsid w:val="005A0075"/>
    <w:rsid w:val="005A11DF"/>
    <w:rsid w:val="005A1AEA"/>
    <w:rsid w:val="005A20DC"/>
    <w:rsid w:val="005A6A67"/>
    <w:rsid w:val="005B15FC"/>
    <w:rsid w:val="005B675D"/>
    <w:rsid w:val="005B747F"/>
    <w:rsid w:val="005C126C"/>
    <w:rsid w:val="005C2D53"/>
    <w:rsid w:val="005E375A"/>
    <w:rsid w:val="005E6C0E"/>
    <w:rsid w:val="005F57E5"/>
    <w:rsid w:val="00600717"/>
    <w:rsid w:val="00604DC7"/>
    <w:rsid w:val="00607281"/>
    <w:rsid w:val="00611103"/>
    <w:rsid w:val="00611F2A"/>
    <w:rsid w:val="00612207"/>
    <w:rsid w:val="00617569"/>
    <w:rsid w:val="0062236B"/>
    <w:rsid w:val="00636289"/>
    <w:rsid w:val="00637333"/>
    <w:rsid w:val="00640D57"/>
    <w:rsid w:val="00643C0D"/>
    <w:rsid w:val="00655191"/>
    <w:rsid w:val="00656688"/>
    <w:rsid w:val="00657EDC"/>
    <w:rsid w:val="00662679"/>
    <w:rsid w:val="00670E0E"/>
    <w:rsid w:val="00676867"/>
    <w:rsid w:val="00676882"/>
    <w:rsid w:val="00684A88"/>
    <w:rsid w:val="00686788"/>
    <w:rsid w:val="00687AED"/>
    <w:rsid w:val="00691988"/>
    <w:rsid w:val="006A1603"/>
    <w:rsid w:val="006A3850"/>
    <w:rsid w:val="006A3B83"/>
    <w:rsid w:val="006A4F1F"/>
    <w:rsid w:val="006A77F3"/>
    <w:rsid w:val="006A7FD8"/>
    <w:rsid w:val="006B18D7"/>
    <w:rsid w:val="006B2CFC"/>
    <w:rsid w:val="006B3880"/>
    <w:rsid w:val="006B6595"/>
    <w:rsid w:val="006C21F0"/>
    <w:rsid w:val="006D2A71"/>
    <w:rsid w:val="006D6A58"/>
    <w:rsid w:val="006E067E"/>
    <w:rsid w:val="006E4800"/>
    <w:rsid w:val="006E4844"/>
    <w:rsid w:val="006F3674"/>
    <w:rsid w:val="00706882"/>
    <w:rsid w:val="00710DFC"/>
    <w:rsid w:val="00712940"/>
    <w:rsid w:val="007154CE"/>
    <w:rsid w:val="00716C08"/>
    <w:rsid w:val="00726D1E"/>
    <w:rsid w:val="00731A7B"/>
    <w:rsid w:val="00732F8C"/>
    <w:rsid w:val="0073587D"/>
    <w:rsid w:val="007412DE"/>
    <w:rsid w:val="007415CF"/>
    <w:rsid w:val="0074206E"/>
    <w:rsid w:val="0074390C"/>
    <w:rsid w:val="007442E1"/>
    <w:rsid w:val="00745D27"/>
    <w:rsid w:val="0075255F"/>
    <w:rsid w:val="007568D6"/>
    <w:rsid w:val="00760155"/>
    <w:rsid w:val="00760AE8"/>
    <w:rsid w:val="00761AD4"/>
    <w:rsid w:val="00761CEB"/>
    <w:rsid w:val="00764E8C"/>
    <w:rsid w:val="007650FE"/>
    <w:rsid w:val="00770C6F"/>
    <w:rsid w:val="00775EB0"/>
    <w:rsid w:val="00776DD6"/>
    <w:rsid w:val="00777A21"/>
    <w:rsid w:val="00780805"/>
    <w:rsid w:val="00785CD9"/>
    <w:rsid w:val="00786327"/>
    <w:rsid w:val="00787299"/>
    <w:rsid w:val="00795215"/>
    <w:rsid w:val="007A17A5"/>
    <w:rsid w:val="007A60AD"/>
    <w:rsid w:val="007B0877"/>
    <w:rsid w:val="007B3C87"/>
    <w:rsid w:val="007B5A9A"/>
    <w:rsid w:val="007B62E5"/>
    <w:rsid w:val="007C1C0A"/>
    <w:rsid w:val="007C443E"/>
    <w:rsid w:val="007D10E5"/>
    <w:rsid w:val="007D43C0"/>
    <w:rsid w:val="007D5AC6"/>
    <w:rsid w:val="007D5E1F"/>
    <w:rsid w:val="007E2744"/>
    <w:rsid w:val="007F16F1"/>
    <w:rsid w:val="007F1B2C"/>
    <w:rsid w:val="007F355E"/>
    <w:rsid w:val="007F3E9D"/>
    <w:rsid w:val="007F62FD"/>
    <w:rsid w:val="007F7F3A"/>
    <w:rsid w:val="0080220E"/>
    <w:rsid w:val="0080278C"/>
    <w:rsid w:val="00806D14"/>
    <w:rsid w:val="00806E26"/>
    <w:rsid w:val="00814FAC"/>
    <w:rsid w:val="00830052"/>
    <w:rsid w:val="0083024F"/>
    <w:rsid w:val="00830A5F"/>
    <w:rsid w:val="00833F95"/>
    <w:rsid w:val="00834FC5"/>
    <w:rsid w:val="008377D1"/>
    <w:rsid w:val="008452CF"/>
    <w:rsid w:val="008529E6"/>
    <w:rsid w:val="008678DD"/>
    <w:rsid w:val="00872D01"/>
    <w:rsid w:val="008815BF"/>
    <w:rsid w:val="00881D7C"/>
    <w:rsid w:val="00882E69"/>
    <w:rsid w:val="008840AF"/>
    <w:rsid w:val="00887048"/>
    <w:rsid w:val="00890EB3"/>
    <w:rsid w:val="0089617B"/>
    <w:rsid w:val="008978D5"/>
    <w:rsid w:val="0089799D"/>
    <w:rsid w:val="008B4370"/>
    <w:rsid w:val="008B4E1A"/>
    <w:rsid w:val="008C41B6"/>
    <w:rsid w:val="008C5189"/>
    <w:rsid w:val="008C578C"/>
    <w:rsid w:val="008C6A7A"/>
    <w:rsid w:val="008D718F"/>
    <w:rsid w:val="008E0720"/>
    <w:rsid w:val="008E1481"/>
    <w:rsid w:val="008F13A1"/>
    <w:rsid w:val="008F37A0"/>
    <w:rsid w:val="008F420B"/>
    <w:rsid w:val="00910420"/>
    <w:rsid w:val="009125CA"/>
    <w:rsid w:val="00912840"/>
    <w:rsid w:val="009149C4"/>
    <w:rsid w:val="00915CF8"/>
    <w:rsid w:val="00922E6C"/>
    <w:rsid w:val="00922FA8"/>
    <w:rsid w:val="0092782D"/>
    <w:rsid w:val="00930FB9"/>
    <w:rsid w:val="00934155"/>
    <w:rsid w:val="00950069"/>
    <w:rsid w:val="0095026B"/>
    <w:rsid w:val="00954FD3"/>
    <w:rsid w:val="00955086"/>
    <w:rsid w:val="0095522E"/>
    <w:rsid w:val="009600A9"/>
    <w:rsid w:val="00961046"/>
    <w:rsid w:val="0096204B"/>
    <w:rsid w:val="009633B0"/>
    <w:rsid w:val="00966DD6"/>
    <w:rsid w:val="00966EEF"/>
    <w:rsid w:val="009712F3"/>
    <w:rsid w:val="009757B3"/>
    <w:rsid w:val="009811F3"/>
    <w:rsid w:val="0098520E"/>
    <w:rsid w:val="00986802"/>
    <w:rsid w:val="009909B8"/>
    <w:rsid w:val="0099225C"/>
    <w:rsid w:val="00992BF7"/>
    <w:rsid w:val="009A12C0"/>
    <w:rsid w:val="009A42AF"/>
    <w:rsid w:val="009A516C"/>
    <w:rsid w:val="009B79F0"/>
    <w:rsid w:val="009C1DAF"/>
    <w:rsid w:val="009C39D0"/>
    <w:rsid w:val="009C4D16"/>
    <w:rsid w:val="009C57B9"/>
    <w:rsid w:val="009D085D"/>
    <w:rsid w:val="009D0C31"/>
    <w:rsid w:val="009D33F9"/>
    <w:rsid w:val="009D3EE9"/>
    <w:rsid w:val="009E07C2"/>
    <w:rsid w:val="009E5A30"/>
    <w:rsid w:val="009E6A39"/>
    <w:rsid w:val="009F21DA"/>
    <w:rsid w:val="009F2DDE"/>
    <w:rsid w:val="009F491C"/>
    <w:rsid w:val="00A111FF"/>
    <w:rsid w:val="00A11DEC"/>
    <w:rsid w:val="00A165CD"/>
    <w:rsid w:val="00A27466"/>
    <w:rsid w:val="00A27F61"/>
    <w:rsid w:val="00A308CB"/>
    <w:rsid w:val="00A312E2"/>
    <w:rsid w:val="00A32324"/>
    <w:rsid w:val="00A35061"/>
    <w:rsid w:val="00A41A41"/>
    <w:rsid w:val="00A437AC"/>
    <w:rsid w:val="00A46B82"/>
    <w:rsid w:val="00A60E44"/>
    <w:rsid w:val="00A670F8"/>
    <w:rsid w:val="00A707FF"/>
    <w:rsid w:val="00A719CA"/>
    <w:rsid w:val="00A73C6A"/>
    <w:rsid w:val="00A746AD"/>
    <w:rsid w:val="00A77347"/>
    <w:rsid w:val="00A77867"/>
    <w:rsid w:val="00A83B0D"/>
    <w:rsid w:val="00A84040"/>
    <w:rsid w:val="00A879C7"/>
    <w:rsid w:val="00A914C7"/>
    <w:rsid w:val="00A9322B"/>
    <w:rsid w:val="00A972F1"/>
    <w:rsid w:val="00A97550"/>
    <w:rsid w:val="00AA032A"/>
    <w:rsid w:val="00AA0C3A"/>
    <w:rsid w:val="00AA2CBB"/>
    <w:rsid w:val="00AA332E"/>
    <w:rsid w:val="00AA41EC"/>
    <w:rsid w:val="00AB0B86"/>
    <w:rsid w:val="00AC0FAA"/>
    <w:rsid w:val="00AC23E4"/>
    <w:rsid w:val="00AC4216"/>
    <w:rsid w:val="00AC4F8F"/>
    <w:rsid w:val="00AC5D4A"/>
    <w:rsid w:val="00AC6F46"/>
    <w:rsid w:val="00AD0222"/>
    <w:rsid w:val="00AD37E8"/>
    <w:rsid w:val="00AE2718"/>
    <w:rsid w:val="00AE73AE"/>
    <w:rsid w:val="00AF24D7"/>
    <w:rsid w:val="00AF306E"/>
    <w:rsid w:val="00AF39C8"/>
    <w:rsid w:val="00B01150"/>
    <w:rsid w:val="00B026A9"/>
    <w:rsid w:val="00B045F6"/>
    <w:rsid w:val="00B11FB5"/>
    <w:rsid w:val="00B1717A"/>
    <w:rsid w:val="00B17FA6"/>
    <w:rsid w:val="00B216C9"/>
    <w:rsid w:val="00B23C96"/>
    <w:rsid w:val="00B2791E"/>
    <w:rsid w:val="00B30D26"/>
    <w:rsid w:val="00B33100"/>
    <w:rsid w:val="00B44446"/>
    <w:rsid w:val="00B45ACF"/>
    <w:rsid w:val="00B516B5"/>
    <w:rsid w:val="00B60AB9"/>
    <w:rsid w:val="00B60F72"/>
    <w:rsid w:val="00B62DE1"/>
    <w:rsid w:val="00B724BD"/>
    <w:rsid w:val="00B735F8"/>
    <w:rsid w:val="00B80DE4"/>
    <w:rsid w:val="00B849C6"/>
    <w:rsid w:val="00B91AC6"/>
    <w:rsid w:val="00B9298F"/>
    <w:rsid w:val="00BA3C00"/>
    <w:rsid w:val="00BA577E"/>
    <w:rsid w:val="00BA5AFC"/>
    <w:rsid w:val="00BA6FE8"/>
    <w:rsid w:val="00BB3A09"/>
    <w:rsid w:val="00BB76BF"/>
    <w:rsid w:val="00BB76FD"/>
    <w:rsid w:val="00BB7E18"/>
    <w:rsid w:val="00BC5B99"/>
    <w:rsid w:val="00BD03AA"/>
    <w:rsid w:val="00BD052C"/>
    <w:rsid w:val="00BD2B8D"/>
    <w:rsid w:val="00BD5D6A"/>
    <w:rsid w:val="00BD6590"/>
    <w:rsid w:val="00BE0F8E"/>
    <w:rsid w:val="00BE28CE"/>
    <w:rsid w:val="00BE4735"/>
    <w:rsid w:val="00BE5D09"/>
    <w:rsid w:val="00BE6EF9"/>
    <w:rsid w:val="00BE7670"/>
    <w:rsid w:val="00C032D3"/>
    <w:rsid w:val="00C044A6"/>
    <w:rsid w:val="00C066E7"/>
    <w:rsid w:val="00C06F82"/>
    <w:rsid w:val="00C117BC"/>
    <w:rsid w:val="00C1570A"/>
    <w:rsid w:val="00C17CF9"/>
    <w:rsid w:val="00C17DF5"/>
    <w:rsid w:val="00C21FDF"/>
    <w:rsid w:val="00C25067"/>
    <w:rsid w:val="00C267ED"/>
    <w:rsid w:val="00C2723C"/>
    <w:rsid w:val="00C3095D"/>
    <w:rsid w:val="00C31622"/>
    <w:rsid w:val="00C35A0E"/>
    <w:rsid w:val="00C41CC5"/>
    <w:rsid w:val="00C43A2A"/>
    <w:rsid w:val="00C43D94"/>
    <w:rsid w:val="00C45B11"/>
    <w:rsid w:val="00C51B84"/>
    <w:rsid w:val="00C5206C"/>
    <w:rsid w:val="00C528C6"/>
    <w:rsid w:val="00C52FEC"/>
    <w:rsid w:val="00C55A6D"/>
    <w:rsid w:val="00C57856"/>
    <w:rsid w:val="00C57B86"/>
    <w:rsid w:val="00C616B9"/>
    <w:rsid w:val="00C62BB1"/>
    <w:rsid w:val="00C63630"/>
    <w:rsid w:val="00C653FB"/>
    <w:rsid w:val="00C70028"/>
    <w:rsid w:val="00C86945"/>
    <w:rsid w:val="00C90025"/>
    <w:rsid w:val="00C90914"/>
    <w:rsid w:val="00C90970"/>
    <w:rsid w:val="00C91D0D"/>
    <w:rsid w:val="00C92377"/>
    <w:rsid w:val="00C93FB2"/>
    <w:rsid w:val="00C9649C"/>
    <w:rsid w:val="00C964D4"/>
    <w:rsid w:val="00CA7386"/>
    <w:rsid w:val="00CB2BA6"/>
    <w:rsid w:val="00CB308D"/>
    <w:rsid w:val="00CB4F5B"/>
    <w:rsid w:val="00CC016A"/>
    <w:rsid w:val="00CD359A"/>
    <w:rsid w:val="00CD50CD"/>
    <w:rsid w:val="00CD6F33"/>
    <w:rsid w:val="00CE24A3"/>
    <w:rsid w:val="00CE5617"/>
    <w:rsid w:val="00CE6EC9"/>
    <w:rsid w:val="00CE7079"/>
    <w:rsid w:val="00CF06BD"/>
    <w:rsid w:val="00CF2AC8"/>
    <w:rsid w:val="00CF6C92"/>
    <w:rsid w:val="00D0130A"/>
    <w:rsid w:val="00D02778"/>
    <w:rsid w:val="00D031A7"/>
    <w:rsid w:val="00D11B74"/>
    <w:rsid w:val="00D230DC"/>
    <w:rsid w:val="00D30748"/>
    <w:rsid w:val="00D416AE"/>
    <w:rsid w:val="00D42978"/>
    <w:rsid w:val="00D433B1"/>
    <w:rsid w:val="00D454BB"/>
    <w:rsid w:val="00D46071"/>
    <w:rsid w:val="00D50B43"/>
    <w:rsid w:val="00D51A46"/>
    <w:rsid w:val="00D52364"/>
    <w:rsid w:val="00D5459E"/>
    <w:rsid w:val="00D54F52"/>
    <w:rsid w:val="00D7006B"/>
    <w:rsid w:val="00D71B9C"/>
    <w:rsid w:val="00D71FD3"/>
    <w:rsid w:val="00D77524"/>
    <w:rsid w:val="00D80ABA"/>
    <w:rsid w:val="00D838A4"/>
    <w:rsid w:val="00D917CB"/>
    <w:rsid w:val="00D91E42"/>
    <w:rsid w:val="00D93083"/>
    <w:rsid w:val="00D942ED"/>
    <w:rsid w:val="00D96C69"/>
    <w:rsid w:val="00D96DD2"/>
    <w:rsid w:val="00DA2FC4"/>
    <w:rsid w:val="00DA39AA"/>
    <w:rsid w:val="00DA4842"/>
    <w:rsid w:val="00DA51FD"/>
    <w:rsid w:val="00DA767F"/>
    <w:rsid w:val="00DB1131"/>
    <w:rsid w:val="00DC2608"/>
    <w:rsid w:val="00DC2CC0"/>
    <w:rsid w:val="00DC5BFB"/>
    <w:rsid w:val="00DC6291"/>
    <w:rsid w:val="00DC794C"/>
    <w:rsid w:val="00DD03B9"/>
    <w:rsid w:val="00DD44C1"/>
    <w:rsid w:val="00DD516A"/>
    <w:rsid w:val="00DE0514"/>
    <w:rsid w:val="00DE08EA"/>
    <w:rsid w:val="00DE3475"/>
    <w:rsid w:val="00DE6DC1"/>
    <w:rsid w:val="00DE723F"/>
    <w:rsid w:val="00DF1ED0"/>
    <w:rsid w:val="00DF6028"/>
    <w:rsid w:val="00DF6983"/>
    <w:rsid w:val="00E02DD9"/>
    <w:rsid w:val="00E02E53"/>
    <w:rsid w:val="00E0751A"/>
    <w:rsid w:val="00E10667"/>
    <w:rsid w:val="00E1198E"/>
    <w:rsid w:val="00E16B69"/>
    <w:rsid w:val="00E16E17"/>
    <w:rsid w:val="00E1753B"/>
    <w:rsid w:val="00E2530F"/>
    <w:rsid w:val="00E26E1C"/>
    <w:rsid w:val="00E311F0"/>
    <w:rsid w:val="00E32FCF"/>
    <w:rsid w:val="00E333C9"/>
    <w:rsid w:val="00E41F52"/>
    <w:rsid w:val="00E41FE0"/>
    <w:rsid w:val="00E500C9"/>
    <w:rsid w:val="00E54DF9"/>
    <w:rsid w:val="00E56DC4"/>
    <w:rsid w:val="00E5721A"/>
    <w:rsid w:val="00E57F63"/>
    <w:rsid w:val="00E615EA"/>
    <w:rsid w:val="00E64084"/>
    <w:rsid w:val="00E64BA3"/>
    <w:rsid w:val="00E76A40"/>
    <w:rsid w:val="00E7787E"/>
    <w:rsid w:val="00E8147C"/>
    <w:rsid w:val="00E82FA0"/>
    <w:rsid w:val="00E90861"/>
    <w:rsid w:val="00E90AF4"/>
    <w:rsid w:val="00E90D14"/>
    <w:rsid w:val="00E912B7"/>
    <w:rsid w:val="00E93DAB"/>
    <w:rsid w:val="00EA43B9"/>
    <w:rsid w:val="00EA6148"/>
    <w:rsid w:val="00EB1241"/>
    <w:rsid w:val="00EB2375"/>
    <w:rsid w:val="00EB2447"/>
    <w:rsid w:val="00EB4D59"/>
    <w:rsid w:val="00EC0396"/>
    <w:rsid w:val="00EC2FBA"/>
    <w:rsid w:val="00EC4BEA"/>
    <w:rsid w:val="00EC6738"/>
    <w:rsid w:val="00EC7C55"/>
    <w:rsid w:val="00ED01A7"/>
    <w:rsid w:val="00ED1F56"/>
    <w:rsid w:val="00ED34D3"/>
    <w:rsid w:val="00ED4418"/>
    <w:rsid w:val="00EE2C4B"/>
    <w:rsid w:val="00EE377B"/>
    <w:rsid w:val="00EE3892"/>
    <w:rsid w:val="00EF023E"/>
    <w:rsid w:val="00EF2F07"/>
    <w:rsid w:val="00EF4458"/>
    <w:rsid w:val="00EF5D23"/>
    <w:rsid w:val="00F0007A"/>
    <w:rsid w:val="00F031FC"/>
    <w:rsid w:val="00F03402"/>
    <w:rsid w:val="00F150D3"/>
    <w:rsid w:val="00F1557C"/>
    <w:rsid w:val="00F168ED"/>
    <w:rsid w:val="00F20837"/>
    <w:rsid w:val="00F24E0F"/>
    <w:rsid w:val="00F25885"/>
    <w:rsid w:val="00F267A9"/>
    <w:rsid w:val="00F30B9B"/>
    <w:rsid w:val="00F314ED"/>
    <w:rsid w:val="00F362F3"/>
    <w:rsid w:val="00F37793"/>
    <w:rsid w:val="00F41C7F"/>
    <w:rsid w:val="00F57616"/>
    <w:rsid w:val="00F6440B"/>
    <w:rsid w:val="00F6785A"/>
    <w:rsid w:val="00F74767"/>
    <w:rsid w:val="00F8055D"/>
    <w:rsid w:val="00F854A2"/>
    <w:rsid w:val="00F85CDE"/>
    <w:rsid w:val="00F8774A"/>
    <w:rsid w:val="00F924DA"/>
    <w:rsid w:val="00F95F9F"/>
    <w:rsid w:val="00F97772"/>
    <w:rsid w:val="00FA02D8"/>
    <w:rsid w:val="00FA222C"/>
    <w:rsid w:val="00FA6FBC"/>
    <w:rsid w:val="00FB07D1"/>
    <w:rsid w:val="00FB6250"/>
    <w:rsid w:val="00FC1E7D"/>
    <w:rsid w:val="00FC35CD"/>
    <w:rsid w:val="00FC3D3B"/>
    <w:rsid w:val="00FC4CB3"/>
    <w:rsid w:val="00FD0DD2"/>
    <w:rsid w:val="00FD3436"/>
    <w:rsid w:val="00FD67BD"/>
    <w:rsid w:val="00FF169B"/>
    <w:rsid w:val="00F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3382"/>
  <w15:docId w15:val="{C68F9281-8064-4B63-B658-3BB527F03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634"/>
    <w:rPr>
      <w:rFonts w:asciiTheme="majorBidi" w:hAnsiTheme="majorBid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2DE"/>
    <w:pPr>
      <w:keepNext/>
      <w:keepLines/>
      <w:spacing w:before="200" w:after="0"/>
      <w:outlineLvl w:val="1"/>
    </w:pPr>
    <w:rPr>
      <w:rFonts w:eastAsiaTheme="majorEastAsia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731A7B"/>
    <w:pPr>
      <w:numPr>
        <w:numId w:val="1"/>
      </w:numPr>
    </w:pPr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A7B"/>
    <w:rPr>
      <w:rFonts w:ascii="Tahoma" w:hAnsi="Tahoma" w:cs="Tahoma"/>
      <w:sz w:val="16"/>
      <w:szCs w:val="16"/>
    </w:rPr>
  </w:style>
  <w:style w:type="paragraph" w:customStyle="1" w:styleId="T">
    <w:name w:val="T"/>
    <w:basedOn w:val="Heading2"/>
    <w:qFormat/>
    <w:rsid w:val="006A7FD8"/>
    <w:pPr>
      <w:jc w:val="both"/>
    </w:pPr>
    <w:rPr>
      <w:b w:val="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F5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F50"/>
    <w:rPr>
      <w:rFonts w:asciiTheme="majorBidi" w:hAnsiTheme="majorBidi" w:cstheme="maj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3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0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028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0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028"/>
    <w:rPr>
      <w:rFonts w:asciiTheme="majorBidi" w:hAnsiTheme="majorBid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412DE"/>
    <w:rPr>
      <w:rFonts w:asciiTheme="majorBidi" w:eastAsiaTheme="majorEastAsia" w:hAnsiTheme="majorBidi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BDDFF-EEDD-4125-BB23-6CDA01F31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egood V.</dc:creator>
  <cp:lastModifiedBy>Hosegood V.</cp:lastModifiedBy>
  <cp:revision>3</cp:revision>
  <cp:lastPrinted>2019-07-04T11:23:00Z</cp:lastPrinted>
  <dcterms:created xsi:type="dcterms:W3CDTF">2019-08-14T11:02:00Z</dcterms:created>
  <dcterms:modified xsi:type="dcterms:W3CDTF">2019-08-14T11:03:00Z</dcterms:modified>
</cp:coreProperties>
</file>